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D9E31" w14:textId="1D8D1B8A" w:rsidR="00781F08" w:rsidRPr="00685707" w:rsidRDefault="00B23383">
      <w:pPr>
        <w:rPr>
          <w:rFonts w:ascii="Arial" w:hAnsi="Arial" w:cs="Arial"/>
          <w:lang w:val="en-US"/>
        </w:rPr>
      </w:pPr>
      <w:bookmarkStart w:id="0" w:name="_GoBack"/>
      <w:r w:rsidRPr="00685707">
        <w:rPr>
          <w:rFonts w:ascii="Arial" w:hAnsi="Arial" w:cs="Arial"/>
          <w:b/>
          <w:bCs/>
          <w:lang w:val="en-US"/>
        </w:rPr>
        <w:t>Supplementary Table S2</w:t>
      </w:r>
      <w:r w:rsidR="00781F08" w:rsidRPr="00685707">
        <w:rPr>
          <w:rFonts w:ascii="Arial" w:hAnsi="Arial" w:cs="Arial"/>
          <w:lang w:val="en-US"/>
        </w:rPr>
        <w:t xml:space="preserve">. </w:t>
      </w:r>
      <w:r w:rsidRPr="00685707">
        <w:rPr>
          <w:rFonts w:ascii="Arial" w:hAnsi="Arial" w:cs="Arial"/>
          <w:lang w:val="en-US"/>
        </w:rPr>
        <w:t xml:space="preserve">Pairwise comparisons </w:t>
      </w:r>
      <w:r w:rsidR="00781F08" w:rsidRPr="00685707">
        <w:rPr>
          <w:rFonts w:ascii="Arial" w:hAnsi="Arial" w:cs="Arial"/>
          <w:lang w:val="en-US"/>
        </w:rPr>
        <w:t>of means of the four cultivars present in all year of growth with Tukey’s test (95% confidence interval)</w:t>
      </w:r>
    </w:p>
    <w:bookmarkEnd w:id="0"/>
    <w:p w14:paraId="5CDAB815" w14:textId="77777777" w:rsidR="00781F08" w:rsidRDefault="00781F08">
      <w:pPr>
        <w:rPr>
          <w:lang w:val="en-US"/>
        </w:rPr>
      </w:pPr>
    </w:p>
    <w:tbl>
      <w:tblPr>
        <w:tblW w:w="8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760"/>
        <w:gridCol w:w="600"/>
        <w:gridCol w:w="1222"/>
        <w:gridCol w:w="458"/>
        <w:gridCol w:w="1213"/>
        <w:gridCol w:w="580"/>
        <w:gridCol w:w="1360"/>
        <w:gridCol w:w="268"/>
        <w:gridCol w:w="1319"/>
        <w:gridCol w:w="268"/>
      </w:tblGrid>
      <w:tr w:rsidR="00781F08" w:rsidRPr="00781F08" w14:paraId="133C088C" w14:textId="77777777" w:rsidTr="00781F08">
        <w:trPr>
          <w:trHeight w:val="315"/>
        </w:trPr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4E840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ECB4B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ield</w:t>
            </w:r>
          </w:p>
        </w:tc>
        <w:tc>
          <w:tcPr>
            <w:tcW w:w="16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9F99A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GrainN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95E70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Yield_corrN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232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</w:p>
        </w:tc>
        <w:tc>
          <w:tcPr>
            <w:tcW w:w="16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48408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GrainN_corrN</w:t>
            </w:r>
          </w:p>
        </w:tc>
        <w:tc>
          <w:tcPr>
            <w:tcW w:w="14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7A05C3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GPD</w:t>
            </w:r>
          </w:p>
        </w:tc>
      </w:tr>
      <w:tr w:rsidR="00781F08" w:rsidRPr="00781F08" w14:paraId="6B82503A" w14:textId="77777777" w:rsidTr="00781F08">
        <w:trPr>
          <w:trHeight w:val="300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C55" w14:textId="77777777" w:rsidR="00781F08" w:rsidRPr="00781F08" w:rsidRDefault="00781F08" w:rsidP="00781F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H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891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8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2BA8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76F7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2.26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BEA4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7C68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-0.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9206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DC4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0.1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AD06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8A55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0.0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EBFD7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</w:p>
        </w:tc>
      </w:tr>
      <w:tr w:rsidR="00781F08" w:rsidRPr="00781F08" w14:paraId="39C89FA1" w14:textId="77777777" w:rsidTr="00781F08">
        <w:trPr>
          <w:trHeight w:val="300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B8F6" w14:textId="77777777" w:rsidR="00781F08" w:rsidRPr="00781F08" w:rsidRDefault="00781F08" w:rsidP="00781F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Co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5A74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8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10F9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A,B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F6FF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2.17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8CFA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FB83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75E7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0A4A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0.0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9DF6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17B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0.0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160BA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</w:tr>
      <w:tr w:rsidR="00781F08" w:rsidRPr="00781F08" w14:paraId="7F06DA2B" w14:textId="77777777" w:rsidTr="00781F08">
        <w:trPr>
          <w:trHeight w:val="300"/>
        </w:trPr>
        <w:tc>
          <w:tcPr>
            <w:tcW w:w="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B815" w14:textId="77777777" w:rsidR="00781F08" w:rsidRPr="00781F08" w:rsidRDefault="00781F08" w:rsidP="00781F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Xi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A3E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9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437C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A00C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2.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C873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A053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0.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3AA3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58AD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-0.0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E068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D7D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0.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037BB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</w:tr>
      <w:tr w:rsidR="00781F08" w:rsidRPr="00781F08" w14:paraId="0CB6BD1E" w14:textId="77777777" w:rsidTr="00781F08">
        <w:trPr>
          <w:trHeight w:val="315"/>
        </w:trPr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B0A3" w14:textId="77777777" w:rsidR="00781F08" w:rsidRPr="00781F08" w:rsidRDefault="00781F08" w:rsidP="00781F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Ma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315C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8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6F97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,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8AD2E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2.11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6F77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B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F315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-0.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5814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BCDF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-0.02</w:t>
            </w:r>
          </w:p>
        </w:tc>
        <w:tc>
          <w:tcPr>
            <w:tcW w:w="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AD66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BFB98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-0.03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FD261" w14:textId="77777777" w:rsidR="00781F08" w:rsidRPr="00781F08" w:rsidRDefault="00781F08" w:rsidP="00781F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781F08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</w:p>
        </w:tc>
      </w:tr>
    </w:tbl>
    <w:p w14:paraId="5981CE43" w14:textId="77777777" w:rsidR="007D286D" w:rsidRPr="00781F08" w:rsidRDefault="00781F08">
      <w:pPr>
        <w:rPr>
          <w:lang w:val="en-US"/>
        </w:rPr>
      </w:pPr>
      <w:r>
        <w:rPr>
          <w:lang w:val="en-US"/>
        </w:rPr>
        <w:t xml:space="preserve"> </w:t>
      </w:r>
    </w:p>
    <w:sectPr w:rsidR="007D286D" w:rsidRPr="00781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F08"/>
    <w:rsid w:val="00685707"/>
    <w:rsid w:val="00781F08"/>
    <w:rsid w:val="007D286D"/>
    <w:rsid w:val="00B2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D4862"/>
  <w15:chartTrackingRefBased/>
  <w15:docId w15:val="{01A8E0AE-A42B-4CD2-B6B9-26864DC3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3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